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00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3960"/>
        <w:gridCol w:w="1892"/>
      </w:tblGrid>
      <w:tr w:rsidR="00453C7B" w:rsidRPr="008E097E" w14:paraId="56FC6FD5" w14:textId="77777777" w:rsidTr="00830D6B">
        <w:trPr>
          <w:trHeight w:val="322"/>
          <w:jc w:val="center"/>
        </w:trPr>
        <w:tc>
          <w:tcPr>
            <w:tcW w:w="810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06110BC0" w14:textId="2B04F80A" w:rsidR="00453C7B" w:rsidRPr="00B6048C" w:rsidRDefault="00453C7B" w:rsidP="00453C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53C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able S</w:t>
            </w:r>
            <w:r w:rsidR="006B5A2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  <w:r w:rsidRPr="00453C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 RT-qPCR primers.</w:t>
            </w:r>
          </w:p>
        </w:tc>
      </w:tr>
      <w:tr w:rsidR="008E097E" w:rsidRPr="008E097E" w14:paraId="3CE21AC3" w14:textId="77777777" w:rsidTr="00830D6B">
        <w:trPr>
          <w:trHeight w:val="206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9D8F3" w14:textId="77777777" w:rsidR="008E097E" w:rsidRPr="00B6048C" w:rsidRDefault="008E097E" w:rsidP="008E09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6048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NA ID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4C57B" w14:textId="4D6365E5" w:rsidR="008E097E" w:rsidRPr="00B6048C" w:rsidRDefault="00B6048C" w:rsidP="008E09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6048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T-qPCR Primer Assay Typ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188EC68" w14:textId="77777777" w:rsidR="008E097E" w:rsidRPr="00B6048C" w:rsidRDefault="008E097E" w:rsidP="008E09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6048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ssay ID</w:t>
            </w:r>
          </w:p>
        </w:tc>
      </w:tr>
      <w:tr w:rsidR="00476F86" w:rsidRPr="008E097E" w14:paraId="39EAC916" w14:textId="77777777" w:rsidTr="00830D6B">
        <w:trPr>
          <w:trHeight w:val="260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EF311D8" w14:textId="35A7E115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BXW10B (CDRT1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7B1D" w14:textId="3729B373" w:rsidR="00476F86" w:rsidRPr="00453C7B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53C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7FD3BC" w14:textId="55D60FCD" w:rsidR="00476F86" w:rsidRDefault="00476F86" w:rsidP="00D1734D">
            <w:pPr>
              <w:spacing w:after="0" w:line="240" w:lineRule="auto"/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4984886_m1</w:t>
            </w:r>
          </w:p>
        </w:tc>
      </w:tr>
      <w:tr w:rsidR="00476F86" w:rsidRPr="008E097E" w14:paraId="0EB762EA" w14:textId="77777777" w:rsidTr="00830D6B">
        <w:trPr>
          <w:trHeight w:val="135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5F84D41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ILP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89806" w14:textId="7C4728B7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53C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ACD6BF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hyperlink r:id="rId4" w:history="1">
              <w:r w:rsidRPr="008E097E">
                <w:rPr>
                  <w:rFonts w:ascii="Arial" w:eastAsia="Times New Roman" w:hAnsi="Arial" w:cs="Arial"/>
                  <w:kern w:val="0"/>
                  <w:sz w:val="22"/>
                  <w:szCs w:val="22"/>
                  <w14:ligatures w14:val="none"/>
                </w:rPr>
                <w:t>Hs00541922_m1</w:t>
              </w:r>
            </w:hyperlink>
          </w:p>
        </w:tc>
      </w:tr>
      <w:tr w:rsidR="00476F86" w:rsidRPr="008E097E" w14:paraId="6E43D394" w14:textId="77777777" w:rsidTr="00830D6B">
        <w:trPr>
          <w:trHeight w:val="243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C5A527F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XCL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BA16A" w14:textId="1BB33555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A100B"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0C19BA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0171061_m1</w:t>
            </w:r>
          </w:p>
        </w:tc>
      </w:tr>
      <w:tr w:rsidR="00476F86" w:rsidRPr="008E097E" w14:paraId="7EFC87C5" w14:textId="77777777" w:rsidTr="00830D6B">
        <w:trPr>
          <w:trHeight w:val="225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18BAE5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ID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ACD9" w14:textId="4511C057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A100B"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E1C983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7291013_s1</w:t>
            </w:r>
          </w:p>
        </w:tc>
      </w:tr>
      <w:tr w:rsidR="00476F86" w:rsidRPr="008E097E" w14:paraId="0277DCAB" w14:textId="77777777" w:rsidTr="00830D6B">
        <w:trPr>
          <w:trHeight w:val="260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F180F6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PPK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D2287" w14:textId="550CA7DD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A100B"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52619E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hyperlink r:id="rId5" w:history="1">
              <w:r w:rsidRPr="008E097E">
                <w:rPr>
                  <w:rFonts w:ascii="Arial" w:eastAsia="Times New Roman" w:hAnsi="Arial" w:cs="Arial"/>
                  <w:kern w:val="0"/>
                  <w:sz w:val="22"/>
                  <w:szCs w:val="22"/>
                  <w14:ligatures w14:val="none"/>
                </w:rPr>
                <w:t>Hs01104050_s1</w:t>
              </w:r>
            </w:hyperlink>
          </w:p>
        </w:tc>
      </w:tr>
      <w:tr w:rsidR="00476F86" w:rsidRPr="008E097E" w14:paraId="2674CA17" w14:textId="77777777" w:rsidTr="00830D6B">
        <w:trPr>
          <w:trHeight w:val="269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593FAC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GF1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C8221" w14:textId="6190B674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A100B"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48F1E6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hyperlink r:id="rId6" w:history="1">
              <w:r w:rsidRPr="008E097E">
                <w:rPr>
                  <w:rFonts w:ascii="Arial" w:eastAsia="Times New Roman" w:hAnsi="Arial" w:cs="Arial"/>
                  <w:kern w:val="0"/>
                  <w:sz w:val="22"/>
                  <w:szCs w:val="22"/>
                  <w14:ligatures w14:val="none"/>
                </w:rPr>
                <w:t>Hs00826077_m1</w:t>
              </w:r>
            </w:hyperlink>
          </w:p>
        </w:tc>
      </w:tr>
      <w:tr w:rsidR="00476F86" w:rsidRPr="008E097E" w14:paraId="7E14853A" w14:textId="77777777" w:rsidTr="00830D6B">
        <w:trPr>
          <w:trHeight w:val="251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9799D69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PR14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8A2CD" w14:textId="07B472EF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A100B"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AA949F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0298904_s1</w:t>
            </w:r>
          </w:p>
        </w:tc>
      </w:tr>
      <w:tr w:rsidR="00476F86" w:rsidRPr="008E097E" w14:paraId="732C0810" w14:textId="77777777" w:rsidTr="00830D6B">
        <w:trPr>
          <w:trHeight w:val="260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44810CE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c5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9B017" w14:textId="30A9F8CB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A100B"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A52291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0271882_s1</w:t>
            </w:r>
          </w:p>
        </w:tc>
      </w:tr>
      <w:tr w:rsidR="00476F86" w:rsidRPr="008E097E" w14:paraId="09314F0E" w14:textId="77777777" w:rsidTr="00830D6B">
        <w:trPr>
          <w:trHeight w:val="260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3E4386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KD1P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1534F" w14:textId="03BA3F8B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A100B"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D5B945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4964431_gH</w:t>
            </w:r>
          </w:p>
        </w:tc>
      </w:tr>
      <w:tr w:rsidR="00476F86" w:rsidRPr="008E097E" w14:paraId="0D084190" w14:textId="77777777" w:rsidTr="00830D6B">
        <w:trPr>
          <w:trHeight w:val="260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B28E66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PL17-C18orf3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DAF61" w14:textId="1B246907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A100B"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0DEB4B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7290782_m1</w:t>
            </w:r>
          </w:p>
        </w:tc>
      </w:tr>
      <w:tr w:rsidR="00476F86" w:rsidRPr="008E097E" w14:paraId="6311D2FE" w14:textId="77777777" w:rsidTr="00830D6B">
        <w:trPr>
          <w:trHeight w:val="260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0C7F653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YJEFN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8CCA" w14:textId="5EDDE77D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A100B">
              <w:t>Primer Assay for mRNA of inter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C31BE5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7290578_m1</w:t>
            </w:r>
          </w:p>
        </w:tc>
      </w:tr>
      <w:tr w:rsidR="00476F86" w:rsidRPr="008E097E" w14:paraId="454457FB" w14:textId="77777777" w:rsidTr="00830D6B">
        <w:trPr>
          <w:trHeight w:val="307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D839F5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YWHAZ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4441F" w14:textId="034B8181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53C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Primer Assay for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internal </w:t>
            </w:r>
            <w:r w:rsidRPr="00453C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26241E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1122445_g1</w:t>
            </w:r>
          </w:p>
        </w:tc>
      </w:tr>
      <w:tr w:rsidR="00476F86" w:rsidRPr="008E097E" w14:paraId="370816CA" w14:textId="77777777" w:rsidTr="00830D6B">
        <w:trPr>
          <w:trHeight w:val="307"/>
          <w:jc w:val="center"/>
        </w:trPr>
        <w:tc>
          <w:tcPr>
            <w:tcW w:w="225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9F02427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CTB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7E28E" w14:textId="7902F8D5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4767F">
              <w:t>Primer Assay for internal contr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AB3B21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1060665_g1</w:t>
            </w:r>
          </w:p>
        </w:tc>
      </w:tr>
      <w:tr w:rsidR="00476F86" w:rsidRPr="008E097E" w14:paraId="0E02F95E" w14:textId="77777777" w:rsidTr="00830D6B">
        <w:trPr>
          <w:trHeight w:val="161"/>
          <w:jc w:val="center"/>
        </w:trPr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F06E5" w14:textId="77777777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984BEA" w14:textId="0210EF6E" w:rsidR="00476F86" w:rsidRPr="008E097E" w:rsidRDefault="00476F86" w:rsidP="00D1734D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4767F">
              <w:t>Primer Assay for internal contro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1A55037" w14:textId="77777777" w:rsidR="00476F86" w:rsidRPr="008E097E" w:rsidRDefault="00476F86" w:rsidP="00D1734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E097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s02786624_g1</w:t>
            </w:r>
          </w:p>
        </w:tc>
      </w:tr>
      <w:tr w:rsidR="00476F86" w:rsidRPr="008E097E" w14:paraId="06628292" w14:textId="77777777" w:rsidTr="00830D6B">
        <w:trPr>
          <w:trHeight w:val="161"/>
          <w:jc w:val="center"/>
        </w:trPr>
        <w:tc>
          <w:tcPr>
            <w:tcW w:w="810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220A7621" w14:textId="78AC6A80" w:rsidR="00476F86" w:rsidRPr="008E097E" w:rsidRDefault="00476F86" w:rsidP="00476F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53C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ll primers were purchased from Thermo Fisher Scientific.</w:t>
            </w:r>
          </w:p>
        </w:tc>
      </w:tr>
    </w:tbl>
    <w:p w14:paraId="396BE7E1" w14:textId="77777777" w:rsidR="00453C7B" w:rsidRDefault="00453C7B"/>
    <w:sectPr w:rsidR="00453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EFF"/>
    <w:rsid w:val="000408B5"/>
    <w:rsid w:val="00085035"/>
    <w:rsid w:val="001054B0"/>
    <w:rsid w:val="002D0BB5"/>
    <w:rsid w:val="00313EFF"/>
    <w:rsid w:val="00371849"/>
    <w:rsid w:val="00417B50"/>
    <w:rsid w:val="00453C7B"/>
    <w:rsid w:val="00476F86"/>
    <w:rsid w:val="0055178F"/>
    <w:rsid w:val="006B5A29"/>
    <w:rsid w:val="00830D6B"/>
    <w:rsid w:val="0085418B"/>
    <w:rsid w:val="008E097E"/>
    <w:rsid w:val="00AE4B7D"/>
    <w:rsid w:val="00B6048C"/>
    <w:rsid w:val="00D1734D"/>
    <w:rsid w:val="00F9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0A5F5E"/>
  <w15:chartTrackingRefBased/>
  <w15:docId w15:val="{A648104B-EB34-4AF6-BD53-D5CA330FA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E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E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E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E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E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E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E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E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E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E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E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E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E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E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E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E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E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E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E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E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E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E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E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E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E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EF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E097E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36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taqman-gene-expression/product/Hs00826077_m1?CID=&amp;ICID=&amp;subtype=" TargetMode="External"/><Relationship Id="rId5" Type="http://schemas.openxmlformats.org/officeDocument/2006/relationships/hyperlink" Target="https://www.thermofisher.com/taqman-gene-expression/product/Hs01104050_s1?CID=&amp;ICID=&amp;subtype=" TargetMode="External"/><Relationship Id="rId4" Type="http://schemas.openxmlformats.org/officeDocument/2006/relationships/hyperlink" Target="https://www.thermofisher.com/taqman-gene-expression/product/Hs00541922_m1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5</Words>
  <Characters>1062</Characters>
  <Application>Microsoft Office Word</Application>
  <DocSecurity>0</DocSecurity>
  <Lines>5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MPH - ObGyn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ZHANG</dc:creator>
  <cp:keywords/>
  <dc:description/>
  <cp:lastModifiedBy>Jing Zheng</cp:lastModifiedBy>
  <cp:revision>9</cp:revision>
  <dcterms:created xsi:type="dcterms:W3CDTF">2025-07-03T19:11:00Z</dcterms:created>
  <dcterms:modified xsi:type="dcterms:W3CDTF">2026-04-2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44c7ed-d002-4815-ba9a-beb16577e59d</vt:lpwstr>
  </property>
</Properties>
</file>